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B10ECC" w14:textId="6EDFB96F" w:rsidR="00BF05A3" w:rsidRPr="0039116D" w:rsidRDefault="00AD3CB2" w:rsidP="00AD3CB2">
      <w:pPr>
        <w:rPr>
          <w:rFonts w:ascii="Times New Roman" w:hAnsi="Times New Roman" w:cs="Times New Roman"/>
          <w:b/>
          <w:u w:val="single"/>
          <w:lang w:val="en-CA"/>
        </w:rPr>
      </w:pPr>
      <w:bookmarkStart w:id="0" w:name="_GoBack"/>
      <w:r>
        <w:rPr>
          <w:rFonts w:ascii="Times New Roman" w:hAnsi="Times New Roman" w:cs="Times New Roman"/>
          <w:b/>
          <w:u w:val="single"/>
          <w:lang w:val="en-CA"/>
        </w:rPr>
        <w:t xml:space="preserve">Supplementary Material II: </w:t>
      </w:r>
      <w:r w:rsidR="00BF05A3" w:rsidRPr="0039116D">
        <w:rPr>
          <w:rFonts w:ascii="Times New Roman" w:hAnsi="Times New Roman" w:cs="Times New Roman"/>
          <w:b/>
          <w:u w:val="single"/>
          <w:lang w:val="en-CA"/>
        </w:rPr>
        <w:t xml:space="preserve">Parent’s </w:t>
      </w:r>
      <w:r w:rsidR="00374111" w:rsidRPr="0039116D">
        <w:rPr>
          <w:rFonts w:ascii="Times New Roman" w:hAnsi="Times New Roman" w:cs="Times New Roman"/>
          <w:b/>
          <w:u w:val="single"/>
          <w:lang w:val="en-CA"/>
        </w:rPr>
        <w:t>Survey</w:t>
      </w:r>
    </w:p>
    <w:bookmarkEnd w:id="0"/>
    <w:p w14:paraId="409190A2" w14:textId="77777777" w:rsidR="00BF05A3" w:rsidRPr="0039116D" w:rsidRDefault="00BF05A3" w:rsidP="00BF05A3">
      <w:pPr>
        <w:jc w:val="center"/>
        <w:rPr>
          <w:rFonts w:ascii="Times New Roman" w:hAnsi="Times New Roman" w:cs="Times New Roman"/>
          <w:lang w:val="en-CA"/>
        </w:rPr>
      </w:pPr>
    </w:p>
    <w:p w14:paraId="2B667F9A" w14:textId="77777777" w:rsidR="00BF05A3" w:rsidRPr="0039116D" w:rsidRDefault="00BF05A3" w:rsidP="00BF05A3">
      <w:pPr>
        <w:jc w:val="center"/>
        <w:rPr>
          <w:rFonts w:ascii="Times New Roman" w:hAnsi="Times New Roman" w:cs="Times New Roman"/>
          <w:lang w:val="en-CA"/>
        </w:rPr>
      </w:pPr>
    </w:p>
    <w:p w14:paraId="163A0E3D" w14:textId="3CF1A88E" w:rsidR="00BF05A3" w:rsidRPr="0039116D" w:rsidRDefault="00BF05A3" w:rsidP="00BF05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 xml:space="preserve">In your opinion, </w:t>
      </w:r>
      <w:r w:rsidR="000A50CD" w:rsidRPr="0039116D">
        <w:rPr>
          <w:rFonts w:ascii="Times New Roman" w:hAnsi="Times New Roman" w:cs="Times New Roman"/>
          <w:lang w:val="en-CA"/>
        </w:rPr>
        <w:t xml:space="preserve">how helpful was </w:t>
      </w:r>
      <w:r w:rsidRPr="0039116D">
        <w:rPr>
          <w:rFonts w:ascii="Times New Roman" w:hAnsi="Times New Roman" w:cs="Times New Roman"/>
          <w:lang w:val="en-CA"/>
        </w:rPr>
        <w:t xml:space="preserve">the use of </w:t>
      </w:r>
      <w:r w:rsidR="000A50CD" w:rsidRPr="0039116D">
        <w:rPr>
          <w:rFonts w:ascii="Times New Roman" w:hAnsi="Times New Roman" w:cs="Times New Roman"/>
          <w:lang w:val="en-CA"/>
        </w:rPr>
        <w:t xml:space="preserve">the intervention </w:t>
      </w:r>
      <w:r w:rsidRPr="0039116D">
        <w:rPr>
          <w:rFonts w:ascii="Times New Roman" w:hAnsi="Times New Roman" w:cs="Times New Roman"/>
          <w:lang w:val="en-CA"/>
        </w:rPr>
        <w:t>while your child was in the intensive care uni</w:t>
      </w:r>
      <w:r w:rsidR="000A50CD" w:rsidRPr="0039116D">
        <w:rPr>
          <w:rFonts w:ascii="Times New Roman" w:hAnsi="Times New Roman" w:cs="Times New Roman"/>
          <w:lang w:val="en-CA"/>
        </w:rPr>
        <w:t>t</w:t>
      </w:r>
      <w:r w:rsidRPr="0039116D">
        <w:rPr>
          <w:rFonts w:ascii="Times New Roman" w:hAnsi="Times New Roman" w:cs="Times New Roman"/>
          <w:lang w:val="en-CA"/>
        </w:rPr>
        <w:t>:</w:t>
      </w:r>
    </w:p>
    <w:p w14:paraId="4C410517" w14:textId="77777777" w:rsidR="00BF05A3" w:rsidRPr="0039116D" w:rsidRDefault="00BF05A3" w:rsidP="00BF05A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Very helpful</w:t>
      </w:r>
    </w:p>
    <w:p w14:paraId="756D0F68" w14:textId="77777777" w:rsidR="00BF05A3" w:rsidRPr="0039116D" w:rsidRDefault="00BF05A3" w:rsidP="00BF05A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Somewhat helpful</w:t>
      </w:r>
    </w:p>
    <w:p w14:paraId="73F4F0A1" w14:textId="77777777" w:rsidR="00BF05A3" w:rsidRPr="0039116D" w:rsidRDefault="00BF05A3" w:rsidP="00BF05A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Neutral</w:t>
      </w:r>
    </w:p>
    <w:p w14:paraId="16C04767" w14:textId="77777777" w:rsidR="00BF05A3" w:rsidRPr="0039116D" w:rsidRDefault="00BF05A3" w:rsidP="00BF05A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Not helpful</w:t>
      </w:r>
    </w:p>
    <w:p w14:paraId="697FF815" w14:textId="77777777" w:rsidR="00BF05A3" w:rsidRPr="0039116D" w:rsidRDefault="00F851E3" w:rsidP="00BF05A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Not helpful at all</w:t>
      </w:r>
    </w:p>
    <w:p w14:paraId="2C125902" w14:textId="0D33F3ED" w:rsidR="00211A91" w:rsidRPr="0039116D" w:rsidRDefault="00211A91" w:rsidP="00BF05A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I don’t know</w:t>
      </w:r>
    </w:p>
    <w:p w14:paraId="352A1FCA" w14:textId="77777777" w:rsidR="00211A91" w:rsidRPr="0039116D" w:rsidRDefault="00211A91" w:rsidP="00211A91">
      <w:pPr>
        <w:pStyle w:val="ListParagraph"/>
        <w:ind w:left="1440"/>
        <w:rPr>
          <w:rFonts w:ascii="Times New Roman" w:hAnsi="Times New Roman" w:cs="Times New Roman"/>
          <w:lang w:val="en-CA"/>
        </w:rPr>
      </w:pPr>
    </w:p>
    <w:p w14:paraId="6D5D2A46" w14:textId="1DDC2C59" w:rsidR="00F851E3" w:rsidRPr="0039116D" w:rsidRDefault="00B873C3" w:rsidP="00F851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To w</w:t>
      </w:r>
      <w:r w:rsidR="000A50CD" w:rsidRPr="0039116D">
        <w:rPr>
          <w:rFonts w:ascii="Times New Roman" w:hAnsi="Times New Roman" w:cs="Times New Roman"/>
          <w:lang w:val="en-CA"/>
        </w:rPr>
        <w:t>hat</w:t>
      </w:r>
      <w:r w:rsidRPr="0039116D">
        <w:rPr>
          <w:rFonts w:ascii="Times New Roman" w:hAnsi="Times New Roman" w:cs="Times New Roman"/>
          <w:lang w:val="en-CA"/>
        </w:rPr>
        <w:t xml:space="preserve"> extent do you agree with the following statement: “T</w:t>
      </w:r>
      <w:r w:rsidR="00F851E3" w:rsidRPr="0039116D">
        <w:rPr>
          <w:rFonts w:ascii="Times New Roman" w:hAnsi="Times New Roman" w:cs="Times New Roman"/>
          <w:lang w:val="en-CA"/>
        </w:rPr>
        <w:t>he use of</w:t>
      </w:r>
      <w:r w:rsidRPr="0039116D">
        <w:rPr>
          <w:rFonts w:ascii="Times New Roman" w:hAnsi="Times New Roman" w:cs="Times New Roman"/>
          <w:lang w:val="en-CA"/>
        </w:rPr>
        <w:t xml:space="preserve"> </w:t>
      </w:r>
      <w:r w:rsidR="000A50CD" w:rsidRPr="0039116D">
        <w:rPr>
          <w:rFonts w:ascii="Times New Roman" w:hAnsi="Times New Roman" w:cs="Times New Roman"/>
          <w:lang w:val="en-CA"/>
        </w:rPr>
        <w:t xml:space="preserve">the intervention </w:t>
      </w:r>
      <w:r w:rsidRPr="0039116D">
        <w:rPr>
          <w:rFonts w:ascii="Times New Roman" w:hAnsi="Times New Roman" w:cs="Times New Roman"/>
          <w:lang w:val="en-CA"/>
        </w:rPr>
        <w:t>reduce</w:t>
      </w:r>
      <w:r w:rsidR="000A50CD" w:rsidRPr="0039116D">
        <w:rPr>
          <w:rFonts w:ascii="Times New Roman" w:hAnsi="Times New Roman" w:cs="Times New Roman"/>
          <w:lang w:val="en-CA"/>
        </w:rPr>
        <w:t>d</w:t>
      </w:r>
      <w:r w:rsidRPr="0039116D">
        <w:rPr>
          <w:rFonts w:ascii="Times New Roman" w:hAnsi="Times New Roman" w:cs="Times New Roman"/>
          <w:lang w:val="en-CA"/>
        </w:rPr>
        <w:t xml:space="preserve"> </w:t>
      </w:r>
      <w:r w:rsidR="000A50CD" w:rsidRPr="0039116D">
        <w:rPr>
          <w:rFonts w:ascii="Times New Roman" w:hAnsi="Times New Roman" w:cs="Times New Roman"/>
          <w:lang w:val="en-CA"/>
        </w:rPr>
        <w:t xml:space="preserve">my child’s </w:t>
      </w:r>
      <w:r w:rsidRPr="0039116D">
        <w:rPr>
          <w:rFonts w:ascii="Times New Roman" w:hAnsi="Times New Roman" w:cs="Times New Roman"/>
          <w:b/>
          <w:color w:val="000000" w:themeColor="text1"/>
          <w:lang w:val="en-CA"/>
        </w:rPr>
        <w:t>anxiety</w:t>
      </w:r>
      <w:r w:rsidRPr="0039116D">
        <w:rPr>
          <w:rFonts w:ascii="Times New Roman" w:hAnsi="Times New Roman" w:cs="Times New Roman"/>
          <w:lang w:val="en-CA"/>
        </w:rPr>
        <w:t xml:space="preserve"> while he/she was in the intensive care unit.”</w:t>
      </w:r>
    </w:p>
    <w:p w14:paraId="2A2BA7CE" w14:textId="77777777" w:rsidR="00877E0C" w:rsidRPr="0039116D" w:rsidRDefault="000805D9" w:rsidP="000805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Strongly agree</w:t>
      </w:r>
    </w:p>
    <w:p w14:paraId="67D164B9" w14:textId="77777777" w:rsidR="000805D9" w:rsidRPr="0039116D" w:rsidRDefault="000805D9" w:rsidP="000805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Agree</w:t>
      </w:r>
    </w:p>
    <w:p w14:paraId="6711F3B5" w14:textId="77777777" w:rsidR="000805D9" w:rsidRPr="0039116D" w:rsidRDefault="000805D9" w:rsidP="000805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Neutral</w:t>
      </w:r>
    </w:p>
    <w:p w14:paraId="36BF532D" w14:textId="77777777" w:rsidR="000805D9" w:rsidRPr="0039116D" w:rsidRDefault="000805D9" w:rsidP="000805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Disagree</w:t>
      </w:r>
    </w:p>
    <w:p w14:paraId="64E6B8D1" w14:textId="77777777" w:rsidR="000805D9" w:rsidRPr="0039116D" w:rsidRDefault="000805D9" w:rsidP="000805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Strongly disagree</w:t>
      </w:r>
    </w:p>
    <w:p w14:paraId="024D111B" w14:textId="77777777" w:rsidR="000805D9" w:rsidRPr="0039116D" w:rsidRDefault="000805D9" w:rsidP="000805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Don’t know</w:t>
      </w:r>
    </w:p>
    <w:p w14:paraId="58DDD3EC" w14:textId="77777777" w:rsidR="00211A91" w:rsidRPr="0039116D" w:rsidRDefault="00211A91" w:rsidP="00211A91">
      <w:pPr>
        <w:pStyle w:val="ListParagraph"/>
        <w:ind w:left="1440"/>
        <w:rPr>
          <w:rFonts w:ascii="Times New Roman" w:hAnsi="Times New Roman" w:cs="Times New Roman"/>
          <w:lang w:val="en-CA"/>
        </w:rPr>
      </w:pPr>
    </w:p>
    <w:p w14:paraId="6195F0DA" w14:textId="46CD35C6" w:rsidR="00B873C3" w:rsidRPr="0039116D" w:rsidRDefault="00B873C3" w:rsidP="00B873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To w</w:t>
      </w:r>
      <w:r w:rsidR="000A50CD" w:rsidRPr="0039116D">
        <w:rPr>
          <w:rFonts w:ascii="Times New Roman" w:hAnsi="Times New Roman" w:cs="Times New Roman"/>
          <w:lang w:val="en-CA"/>
        </w:rPr>
        <w:t>hat</w:t>
      </w:r>
      <w:r w:rsidRPr="0039116D">
        <w:rPr>
          <w:rFonts w:ascii="Times New Roman" w:hAnsi="Times New Roman" w:cs="Times New Roman"/>
          <w:lang w:val="en-CA"/>
        </w:rPr>
        <w:t xml:space="preserve"> extent do you agree with the following statement: “The use of </w:t>
      </w:r>
      <w:r w:rsidR="000A50CD" w:rsidRPr="0039116D">
        <w:rPr>
          <w:rFonts w:ascii="Times New Roman" w:hAnsi="Times New Roman" w:cs="Times New Roman"/>
          <w:lang w:val="en-CA"/>
        </w:rPr>
        <w:t xml:space="preserve">the intervention </w:t>
      </w:r>
      <w:r w:rsidRPr="0039116D">
        <w:rPr>
          <w:rFonts w:ascii="Times New Roman" w:hAnsi="Times New Roman" w:cs="Times New Roman"/>
          <w:lang w:val="en-CA"/>
        </w:rPr>
        <w:t>reduce</w:t>
      </w:r>
      <w:r w:rsidR="000A50CD" w:rsidRPr="0039116D">
        <w:rPr>
          <w:rFonts w:ascii="Times New Roman" w:hAnsi="Times New Roman" w:cs="Times New Roman"/>
          <w:lang w:val="en-CA"/>
        </w:rPr>
        <w:t xml:space="preserve">d my child’s </w:t>
      </w:r>
      <w:r w:rsidRPr="0039116D">
        <w:rPr>
          <w:rFonts w:ascii="Times New Roman" w:hAnsi="Times New Roman" w:cs="Times New Roman"/>
          <w:b/>
          <w:lang w:val="en-CA"/>
        </w:rPr>
        <w:t>pain</w:t>
      </w:r>
      <w:r w:rsidRPr="0039116D">
        <w:rPr>
          <w:rFonts w:ascii="Times New Roman" w:hAnsi="Times New Roman" w:cs="Times New Roman"/>
          <w:lang w:val="en-CA"/>
        </w:rPr>
        <w:t xml:space="preserve"> while he/she was in the intensive care unit.”</w:t>
      </w:r>
    </w:p>
    <w:p w14:paraId="5045D64E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Strongly agree</w:t>
      </w:r>
    </w:p>
    <w:p w14:paraId="223B4987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Agree</w:t>
      </w:r>
    </w:p>
    <w:p w14:paraId="578075B1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Neutral</w:t>
      </w:r>
    </w:p>
    <w:p w14:paraId="762FE33C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Disagree</w:t>
      </w:r>
    </w:p>
    <w:p w14:paraId="262D7021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Strongly disagree</w:t>
      </w:r>
    </w:p>
    <w:p w14:paraId="38337B3B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Don’t know</w:t>
      </w:r>
    </w:p>
    <w:p w14:paraId="426E9307" w14:textId="77777777" w:rsidR="00211A91" w:rsidRPr="0039116D" w:rsidRDefault="00211A91" w:rsidP="00211A91">
      <w:pPr>
        <w:pStyle w:val="ListParagraph"/>
        <w:ind w:left="1440"/>
        <w:rPr>
          <w:rFonts w:ascii="Times New Roman" w:hAnsi="Times New Roman" w:cs="Times New Roman"/>
          <w:lang w:val="en-CA"/>
        </w:rPr>
      </w:pPr>
    </w:p>
    <w:p w14:paraId="69F45EB6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Strongly disagree</w:t>
      </w:r>
    </w:p>
    <w:p w14:paraId="5749C471" w14:textId="79521EEC" w:rsidR="004A5778" w:rsidRPr="0039116D" w:rsidRDefault="00751499" w:rsidP="004A577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Don’t know</w:t>
      </w:r>
    </w:p>
    <w:p w14:paraId="2048D1DD" w14:textId="77777777" w:rsidR="00211A91" w:rsidRPr="0039116D" w:rsidRDefault="00211A91" w:rsidP="00211A91">
      <w:pPr>
        <w:pStyle w:val="ListParagraph"/>
        <w:ind w:left="1440"/>
        <w:rPr>
          <w:rFonts w:ascii="Times New Roman" w:hAnsi="Times New Roman" w:cs="Times New Roman"/>
          <w:lang w:val="en-CA"/>
        </w:rPr>
      </w:pPr>
    </w:p>
    <w:p w14:paraId="7C9F78B4" w14:textId="0AFF5C14" w:rsidR="004A5778" w:rsidRPr="0039116D" w:rsidRDefault="004A5778" w:rsidP="004A57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 xml:space="preserve">To what extent do you agree with the following statement: “The use of the intervention reduced my child’s need for </w:t>
      </w:r>
      <w:r w:rsidR="00A52DE4" w:rsidRPr="0039116D">
        <w:rPr>
          <w:rFonts w:ascii="Times New Roman" w:hAnsi="Times New Roman" w:cs="Times New Roman"/>
          <w:b/>
          <w:lang w:val="en-CA"/>
        </w:rPr>
        <w:t>sedatives</w:t>
      </w:r>
      <w:r w:rsidR="00A52DE4" w:rsidRPr="0039116D">
        <w:rPr>
          <w:rFonts w:ascii="Times New Roman" w:hAnsi="Times New Roman" w:cs="Times New Roman"/>
          <w:lang w:val="en-CA"/>
        </w:rPr>
        <w:t xml:space="preserve"> </w:t>
      </w:r>
      <w:r w:rsidRPr="0039116D">
        <w:rPr>
          <w:rFonts w:ascii="Times New Roman" w:hAnsi="Times New Roman" w:cs="Times New Roman"/>
          <w:lang w:val="en-CA"/>
        </w:rPr>
        <w:t>while he/she was in the intensive care unit.”</w:t>
      </w:r>
    </w:p>
    <w:p w14:paraId="55B3B69E" w14:textId="77777777" w:rsidR="004A5778" w:rsidRPr="0039116D" w:rsidRDefault="004A5778" w:rsidP="004A577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Strongly agree</w:t>
      </w:r>
    </w:p>
    <w:p w14:paraId="6A71B592" w14:textId="77777777" w:rsidR="004A5778" w:rsidRPr="0039116D" w:rsidRDefault="004A5778" w:rsidP="004A577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Agree</w:t>
      </w:r>
    </w:p>
    <w:p w14:paraId="274F8AA4" w14:textId="77777777" w:rsidR="004A5778" w:rsidRPr="0039116D" w:rsidRDefault="004A5778" w:rsidP="004A577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Neutral</w:t>
      </w:r>
    </w:p>
    <w:p w14:paraId="31867EEF" w14:textId="77777777" w:rsidR="004A5778" w:rsidRPr="0039116D" w:rsidRDefault="004A5778" w:rsidP="004A577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Disagree</w:t>
      </w:r>
    </w:p>
    <w:p w14:paraId="0FC069FF" w14:textId="77777777" w:rsidR="004A5778" w:rsidRPr="0039116D" w:rsidRDefault="004A5778" w:rsidP="004A577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Strongly disagree</w:t>
      </w:r>
    </w:p>
    <w:p w14:paraId="5E7945CF" w14:textId="30E70DCB" w:rsidR="004A5778" w:rsidRPr="0039116D" w:rsidRDefault="004A5778" w:rsidP="004A577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Don’t know</w:t>
      </w:r>
    </w:p>
    <w:p w14:paraId="1D217A28" w14:textId="77777777" w:rsidR="00211A91" w:rsidRPr="0039116D" w:rsidRDefault="00211A91" w:rsidP="00211A91">
      <w:pPr>
        <w:pStyle w:val="ListParagraph"/>
        <w:ind w:left="1440"/>
        <w:rPr>
          <w:rFonts w:ascii="Times New Roman" w:hAnsi="Times New Roman" w:cs="Times New Roman"/>
          <w:lang w:val="en-CA"/>
        </w:rPr>
      </w:pPr>
    </w:p>
    <w:p w14:paraId="4A5AEC9B" w14:textId="77777777" w:rsidR="007A21D9" w:rsidRPr="0039116D" w:rsidRDefault="007A21D9" w:rsidP="007A21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 xml:space="preserve">To what extent do you agree with the following statement: “The use of the intervention reduced my child’s need for </w:t>
      </w:r>
      <w:r w:rsidRPr="0039116D">
        <w:rPr>
          <w:rFonts w:ascii="Times New Roman" w:hAnsi="Times New Roman" w:cs="Times New Roman"/>
          <w:b/>
          <w:lang w:val="en-CA"/>
        </w:rPr>
        <w:t>pain</w:t>
      </w:r>
      <w:r w:rsidRPr="0039116D">
        <w:rPr>
          <w:rFonts w:ascii="Times New Roman" w:hAnsi="Times New Roman" w:cs="Times New Roman"/>
          <w:lang w:val="en-CA"/>
        </w:rPr>
        <w:t xml:space="preserve"> medications while he/she was in the intensive care unit.”</w:t>
      </w:r>
    </w:p>
    <w:p w14:paraId="1D33E56E" w14:textId="77777777" w:rsidR="007A21D9" w:rsidRPr="0039116D" w:rsidRDefault="007A21D9" w:rsidP="007A21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Strongly agree</w:t>
      </w:r>
    </w:p>
    <w:p w14:paraId="6AF56EBF" w14:textId="77777777" w:rsidR="007A21D9" w:rsidRPr="0039116D" w:rsidRDefault="007A21D9" w:rsidP="007A21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lastRenderedPageBreak/>
        <w:t>Agree</w:t>
      </w:r>
    </w:p>
    <w:p w14:paraId="64A681A8" w14:textId="77777777" w:rsidR="007A21D9" w:rsidRPr="0039116D" w:rsidRDefault="007A21D9" w:rsidP="007A21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Neutral</w:t>
      </w:r>
    </w:p>
    <w:p w14:paraId="62C8F600" w14:textId="77777777" w:rsidR="007A21D9" w:rsidRPr="0039116D" w:rsidRDefault="007A21D9" w:rsidP="007A21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Disagree</w:t>
      </w:r>
    </w:p>
    <w:p w14:paraId="52925463" w14:textId="77777777" w:rsidR="007A21D9" w:rsidRPr="0039116D" w:rsidRDefault="007A21D9" w:rsidP="007A21D9">
      <w:pPr>
        <w:pStyle w:val="ListParagraph"/>
        <w:rPr>
          <w:rFonts w:ascii="Times New Roman" w:hAnsi="Times New Roman" w:cs="Times New Roman"/>
          <w:lang w:val="en-CA"/>
        </w:rPr>
      </w:pPr>
    </w:p>
    <w:p w14:paraId="2CB6363E" w14:textId="6FEB2890" w:rsidR="00F851E3" w:rsidRPr="0039116D" w:rsidRDefault="000A50CD" w:rsidP="00F851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How comfortable do you think t</w:t>
      </w:r>
      <w:r w:rsidR="00F851E3" w:rsidRPr="0039116D">
        <w:rPr>
          <w:rFonts w:ascii="Times New Roman" w:hAnsi="Times New Roman" w:cs="Times New Roman"/>
          <w:lang w:val="en-CA"/>
        </w:rPr>
        <w:t>he headphone</w:t>
      </w:r>
      <w:r w:rsidR="00751499" w:rsidRPr="0039116D">
        <w:rPr>
          <w:rFonts w:ascii="Times New Roman" w:hAnsi="Times New Roman" w:cs="Times New Roman"/>
          <w:lang w:val="en-CA"/>
        </w:rPr>
        <w:t>s</w:t>
      </w:r>
      <w:r w:rsidRPr="0039116D">
        <w:rPr>
          <w:rFonts w:ascii="Times New Roman" w:hAnsi="Times New Roman" w:cs="Times New Roman"/>
          <w:lang w:val="en-CA"/>
        </w:rPr>
        <w:t xml:space="preserve"> used were for your child</w:t>
      </w:r>
      <w:r w:rsidR="00751499" w:rsidRPr="0039116D">
        <w:rPr>
          <w:rFonts w:ascii="Times New Roman" w:hAnsi="Times New Roman" w:cs="Times New Roman"/>
          <w:lang w:val="en-CA"/>
        </w:rPr>
        <w:t>:</w:t>
      </w:r>
    </w:p>
    <w:p w14:paraId="654BB147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Very uncomfortable</w:t>
      </w:r>
    </w:p>
    <w:p w14:paraId="23DCD8F2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Uncomfortable</w:t>
      </w:r>
    </w:p>
    <w:p w14:paraId="6A7B81D2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Neutral</w:t>
      </w:r>
    </w:p>
    <w:p w14:paraId="1F304130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Comfortable</w:t>
      </w:r>
    </w:p>
    <w:p w14:paraId="1941977F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Very comfortable</w:t>
      </w:r>
    </w:p>
    <w:p w14:paraId="045D9A70" w14:textId="77777777" w:rsidR="00751499" w:rsidRPr="0039116D" w:rsidRDefault="00751499" w:rsidP="0075149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Don’t know</w:t>
      </w:r>
    </w:p>
    <w:p w14:paraId="388818B9" w14:textId="77777777" w:rsidR="000A50CD" w:rsidRPr="0039116D" w:rsidRDefault="000A50CD" w:rsidP="004A5778">
      <w:pPr>
        <w:rPr>
          <w:rFonts w:ascii="Times New Roman" w:hAnsi="Times New Roman" w:cs="Times New Roman"/>
          <w:lang w:val="en-CA"/>
        </w:rPr>
      </w:pPr>
    </w:p>
    <w:p w14:paraId="277CABB6" w14:textId="337C39DA" w:rsidR="004A5778" w:rsidRPr="0039116D" w:rsidRDefault="00921A2D" w:rsidP="00F851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 xml:space="preserve">How would you describe your child’s </w:t>
      </w:r>
      <w:r w:rsidR="00751499" w:rsidRPr="0039116D">
        <w:rPr>
          <w:rFonts w:ascii="Times New Roman" w:hAnsi="Times New Roman" w:cs="Times New Roman"/>
          <w:lang w:val="en-CA"/>
        </w:rPr>
        <w:t xml:space="preserve">most common </w:t>
      </w:r>
      <w:r w:rsidRPr="0039116D">
        <w:rPr>
          <w:rFonts w:ascii="Times New Roman" w:hAnsi="Times New Roman" w:cs="Times New Roman"/>
          <w:lang w:val="en-CA"/>
        </w:rPr>
        <w:t>reaction when the</w:t>
      </w:r>
      <w:r w:rsidR="000A50CD" w:rsidRPr="0039116D">
        <w:rPr>
          <w:rFonts w:ascii="Times New Roman" w:hAnsi="Times New Roman" w:cs="Times New Roman"/>
          <w:lang w:val="en-CA"/>
        </w:rPr>
        <w:t xml:space="preserve"> intervention </w:t>
      </w:r>
      <w:r w:rsidRPr="0039116D">
        <w:rPr>
          <w:rFonts w:ascii="Times New Roman" w:hAnsi="Times New Roman" w:cs="Times New Roman"/>
          <w:lang w:val="en-CA"/>
        </w:rPr>
        <w:t>was used?</w:t>
      </w:r>
      <w:r w:rsidR="004A5778" w:rsidRPr="0039116D">
        <w:rPr>
          <w:rFonts w:ascii="Times New Roman" w:hAnsi="Times New Roman" w:cs="Times New Roman"/>
          <w:lang w:val="en-CA"/>
        </w:rPr>
        <w:tab/>
      </w:r>
    </w:p>
    <w:p w14:paraId="2B3E334A" w14:textId="4322295C" w:rsidR="004A5778" w:rsidRPr="0039116D" w:rsidRDefault="004A5778" w:rsidP="004A577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116D">
        <w:rPr>
          <w:rFonts w:ascii="Times New Roman" w:hAnsi="Times New Roman" w:cs="Times New Roman"/>
        </w:rPr>
        <w:t>Was more settled and remained awake</w:t>
      </w:r>
    </w:p>
    <w:p w14:paraId="0C42587B" w14:textId="7C5F6695" w:rsidR="004A5778" w:rsidRPr="0039116D" w:rsidRDefault="004A5778" w:rsidP="004A5778">
      <w:pPr>
        <w:pStyle w:val="CommentText"/>
        <w:ind w:left="360" w:firstLine="720"/>
        <w:rPr>
          <w:rFonts w:ascii="Times New Roman" w:hAnsi="Times New Roman" w:cs="Times New Roman"/>
        </w:rPr>
      </w:pPr>
      <w:r w:rsidRPr="0039116D">
        <w:rPr>
          <w:rFonts w:ascii="Times New Roman" w:hAnsi="Times New Roman" w:cs="Times New Roman"/>
        </w:rPr>
        <w:t xml:space="preserve">b. </w:t>
      </w:r>
      <w:r w:rsidRPr="0039116D">
        <w:rPr>
          <w:rFonts w:ascii="Times New Roman" w:hAnsi="Times New Roman" w:cs="Times New Roman"/>
        </w:rPr>
        <w:tab/>
        <w:t>Was more settled and slept</w:t>
      </w:r>
    </w:p>
    <w:p w14:paraId="68491BCE" w14:textId="7B1BAFDF" w:rsidR="004A5778" w:rsidRPr="0039116D" w:rsidRDefault="004A5778" w:rsidP="004A5778">
      <w:pPr>
        <w:pStyle w:val="CommentText"/>
        <w:ind w:left="360" w:firstLine="720"/>
        <w:rPr>
          <w:rFonts w:ascii="Times New Roman" w:hAnsi="Times New Roman" w:cs="Times New Roman"/>
        </w:rPr>
      </w:pPr>
      <w:r w:rsidRPr="0039116D">
        <w:rPr>
          <w:rFonts w:ascii="Times New Roman" w:hAnsi="Times New Roman" w:cs="Times New Roman"/>
        </w:rPr>
        <w:t xml:space="preserve">c. </w:t>
      </w:r>
      <w:r w:rsidRPr="0039116D">
        <w:rPr>
          <w:rFonts w:ascii="Times New Roman" w:hAnsi="Times New Roman" w:cs="Times New Roman"/>
        </w:rPr>
        <w:tab/>
        <w:t>Was more agitated</w:t>
      </w:r>
    </w:p>
    <w:p w14:paraId="57BCA5B8" w14:textId="7036F692" w:rsidR="004A5778" w:rsidRPr="0039116D" w:rsidRDefault="004A5778" w:rsidP="004A5778">
      <w:pPr>
        <w:pStyle w:val="CommentText"/>
        <w:ind w:left="360" w:firstLine="720"/>
        <w:rPr>
          <w:rFonts w:ascii="Times New Roman" w:hAnsi="Times New Roman" w:cs="Times New Roman"/>
        </w:rPr>
      </w:pPr>
      <w:r w:rsidRPr="0039116D">
        <w:rPr>
          <w:rFonts w:ascii="Times New Roman" w:hAnsi="Times New Roman" w:cs="Times New Roman"/>
        </w:rPr>
        <w:t xml:space="preserve">d. </w:t>
      </w:r>
      <w:r w:rsidRPr="0039116D">
        <w:rPr>
          <w:rFonts w:ascii="Times New Roman" w:hAnsi="Times New Roman" w:cs="Times New Roman"/>
        </w:rPr>
        <w:tab/>
        <w:t>Was more agitated with more crying</w:t>
      </w:r>
    </w:p>
    <w:p w14:paraId="7B2E75A8" w14:textId="079E22EC" w:rsidR="004A5778" w:rsidRPr="0039116D" w:rsidRDefault="004A5778" w:rsidP="004A5778">
      <w:pPr>
        <w:pStyle w:val="CommentText"/>
        <w:ind w:left="360" w:firstLine="720"/>
        <w:rPr>
          <w:rFonts w:ascii="Times New Roman" w:hAnsi="Times New Roman" w:cs="Times New Roman"/>
        </w:rPr>
      </w:pPr>
      <w:r w:rsidRPr="0039116D">
        <w:rPr>
          <w:rFonts w:ascii="Times New Roman" w:hAnsi="Times New Roman" w:cs="Times New Roman"/>
        </w:rPr>
        <w:t xml:space="preserve">e. </w:t>
      </w:r>
      <w:r w:rsidRPr="0039116D">
        <w:rPr>
          <w:rFonts w:ascii="Times New Roman" w:hAnsi="Times New Roman" w:cs="Times New Roman"/>
        </w:rPr>
        <w:tab/>
        <w:t>No difference</w:t>
      </w:r>
    </w:p>
    <w:p w14:paraId="6644A026" w14:textId="32D13825" w:rsidR="005C78EF" w:rsidRPr="0039116D" w:rsidRDefault="004A5778" w:rsidP="004A5778">
      <w:pPr>
        <w:ind w:left="360" w:firstLine="720"/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</w:rPr>
        <w:t xml:space="preserve">f. </w:t>
      </w:r>
      <w:r w:rsidRPr="0039116D">
        <w:rPr>
          <w:rFonts w:ascii="Times New Roman" w:hAnsi="Times New Roman" w:cs="Times New Roman"/>
        </w:rPr>
        <w:tab/>
        <w:t>Don’t know</w:t>
      </w:r>
      <w:r w:rsidRPr="0039116D">
        <w:rPr>
          <w:rFonts w:ascii="Times New Roman" w:hAnsi="Times New Roman" w:cs="Times New Roman"/>
          <w:lang w:val="en-CA"/>
        </w:rPr>
        <w:t xml:space="preserve"> </w:t>
      </w:r>
    </w:p>
    <w:p w14:paraId="6D89B3B2" w14:textId="77777777" w:rsidR="00211A91" w:rsidRPr="0039116D" w:rsidRDefault="00211A91" w:rsidP="004A5778">
      <w:pPr>
        <w:ind w:left="360" w:firstLine="720"/>
        <w:rPr>
          <w:rFonts w:ascii="Times New Roman" w:hAnsi="Times New Roman" w:cs="Times New Roman"/>
          <w:lang w:val="en-CA"/>
        </w:rPr>
      </w:pPr>
    </w:p>
    <w:p w14:paraId="71C0BF33" w14:textId="1F63B0D8" w:rsidR="005C78EF" w:rsidRPr="0039116D" w:rsidRDefault="005C78EF" w:rsidP="005C78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39116D">
        <w:rPr>
          <w:rFonts w:ascii="Times New Roman" w:hAnsi="Times New Roman" w:cs="Times New Roman"/>
          <w:lang w:val="en-CA"/>
        </w:rPr>
        <w:t>Would you like to leave some comments about the use</w:t>
      </w:r>
      <w:r w:rsidR="000A50CD" w:rsidRPr="0039116D">
        <w:rPr>
          <w:rFonts w:ascii="Times New Roman" w:hAnsi="Times New Roman" w:cs="Times New Roman"/>
          <w:lang w:val="en-CA"/>
        </w:rPr>
        <w:t xml:space="preserve"> of the intervention</w:t>
      </w:r>
      <w:r w:rsidRPr="0039116D">
        <w:rPr>
          <w:rFonts w:ascii="Times New Roman" w:hAnsi="Times New Roman" w:cs="Times New Roman"/>
          <w:lang w:val="en-CA"/>
        </w:rPr>
        <w:t xml:space="preserve"> in intensive care?</w:t>
      </w:r>
    </w:p>
    <w:p w14:paraId="0A73E8DD" w14:textId="77777777" w:rsidR="005C78EF" w:rsidRPr="0039116D" w:rsidRDefault="005C78EF" w:rsidP="005C78EF">
      <w:pPr>
        <w:rPr>
          <w:rFonts w:ascii="Times New Roman" w:hAnsi="Times New Roman" w:cs="Times New Roman"/>
          <w:lang w:val="en-CA"/>
        </w:rPr>
      </w:pPr>
    </w:p>
    <w:p w14:paraId="1BB917F7" w14:textId="77777777" w:rsidR="005C78EF" w:rsidRPr="0039116D" w:rsidRDefault="005C78EF" w:rsidP="005C78EF">
      <w:pPr>
        <w:rPr>
          <w:rFonts w:ascii="Times New Roman" w:hAnsi="Times New Roman" w:cs="Times New Roman"/>
          <w:lang w:val="en-CA"/>
        </w:rPr>
      </w:pPr>
    </w:p>
    <w:p w14:paraId="26D9229E" w14:textId="77777777" w:rsidR="00F851E3" w:rsidRPr="0039116D" w:rsidRDefault="00F851E3" w:rsidP="00F851E3">
      <w:pPr>
        <w:pStyle w:val="ListParagraph"/>
        <w:rPr>
          <w:rFonts w:ascii="Times New Roman" w:hAnsi="Times New Roman" w:cs="Times New Roman"/>
          <w:lang w:val="en-CA"/>
        </w:rPr>
      </w:pPr>
    </w:p>
    <w:sectPr w:rsidR="00F851E3" w:rsidRPr="0039116D" w:rsidSect="002243D3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E7ACDB" w14:textId="77777777" w:rsidR="00A16012" w:rsidRDefault="00A16012" w:rsidP="004A1D71">
      <w:r>
        <w:separator/>
      </w:r>
    </w:p>
  </w:endnote>
  <w:endnote w:type="continuationSeparator" w:id="0">
    <w:p w14:paraId="4CD4C747" w14:textId="77777777" w:rsidR="00A16012" w:rsidRDefault="00A16012" w:rsidP="004A1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F3346" w14:textId="77777777" w:rsidR="002436FA" w:rsidRDefault="002436FA" w:rsidP="0086427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56B4AA" w14:textId="77777777" w:rsidR="00713377" w:rsidRDefault="00713377" w:rsidP="00412C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CED667" w14:textId="77777777" w:rsidR="002436FA" w:rsidRDefault="002436FA" w:rsidP="0086427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3CB2">
      <w:rPr>
        <w:rStyle w:val="PageNumber"/>
        <w:noProof/>
      </w:rPr>
      <w:t>2</w:t>
    </w:r>
    <w:r>
      <w:rPr>
        <w:rStyle w:val="PageNumber"/>
      </w:rPr>
      <w:fldChar w:fldCharType="end"/>
    </w:r>
  </w:p>
  <w:p w14:paraId="3547FB08" w14:textId="77777777" w:rsidR="00713377" w:rsidRDefault="00713377" w:rsidP="00412C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4E4945" w14:textId="77777777" w:rsidR="00A16012" w:rsidRDefault="00A16012" w:rsidP="004A1D71">
      <w:r>
        <w:separator/>
      </w:r>
    </w:p>
  </w:footnote>
  <w:footnote w:type="continuationSeparator" w:id="0">
    <w:p w14:paraId="0FD86BC3" w14:textId="77777777" w:rsidR="00A16012" w:rsidRDefault="00A16012" w:rsidP="004A1D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B57212"/>
    <w:multiLevelType w:val="hybridMultilevel"/>
    <w:tmpl w:val="742C4E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5A3"/>
    <w:rsid w:val="00024938"/>
    <w:rsid w:val="00031274"/>
    <w:rsid w:val="000805D9"/>
    <w:rsid w:val="000A07D8"/>
    <w:rsid w:val="000A50CD"/>
    <w:rsid w:val="00115E3D"/>
    <w:rsid w:val="00211A91"/>
    <w:rsid w:val="002229FE"/>
    <w:rsid w:val="002243D3"/>
    <w:rsid w:val="002436FA"/>
    <w:rsid w:val="002826E9"/>
    <w:rsid w:val="002A1BDB"/>
    <w:rsid w:val="00374111"/>
    <w:rsid w:val="0039116D"/>
    <w:rsid w:val="003A5C69"/>
    <w:rsid w:val="003C571F"/>
    <w:rsid w:val="00412CF5"/>
    <w:rsid w:val="004A1D71"/>
    <w:rsid w:val="004A5778"/>
    <w:rsid w:val="0057412F"/>
    <w:rsid w:val="005B35FA"/>
    <w:rsid w:val="005C78EF"/>
    <w:rsid w:val="00617504"/>
    <w:rsid w:val="00713377"/>
    <w:rsid w:val="00751499"/>
    <w:rsid w:val="007A21D9"/>
    <w:rsid w:val="008762CF"/>
    <w:rsid w:val="00877E0C"/>
    <w:rsid w:val="008907F5"/>
    <w:rsid w:val="00921A2D"/>
    <w:rsid w:val="00997508"/>
    <w:rsid w:val="00A15E8D"/>
    <w:rsid w:val="00A16012"/>
    <w:rsid w:val="00A52DE4"/>
    <w:rsid w:val="00A9480C"/>
    <w:rsid w:val="00AD3CB2"/>
    <w:rsid w:val="00B873C3"/>
    <w:rsid w:val="00BA0486"/>
    <w:rsid w:val="00BA1037"/>
    <w:rsid w:val="00BF05A3"/>
    <w:rsid w:val="00C253F3"/>
    <w:rsid w:val="00D0176A"/>
    <w:rsid w:val="00D800F1"/>
    <w:rsid w:val="00D80A2E"/>
    <w:rsid w:val="00DB07F2"/>
    <w:rsid w:val="00F8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DF3C72"/>
  <w14:defaultImageDpi w14:val="32767"/>
  <w15:docId w15:val="{5889C7B5-DC7A-4815-A31B-005FC4694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05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75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5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5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5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5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5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50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1D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1D71"/>
  </w:style>
  <w:style w:type="paragraph" w:styleId="Footer">
    <w:name w:val="footer"/>
    <w:basedOn w:val="Normal"/>
    <w:link w:val="FooterChar"/>
    <w:uiPriority w:val="99"/>
    <w:unhideWhenUsed/>
    <w:rsid w:val="004A1D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D71"/>
  </w:style>
  <w:style w:type="character" w:styleId="PageNumber">
    <w:name w:val="page number"/>
    <w:basedOn w:val="DefaultParagraphFont"/>
    <w:uiPriority w:val="99"/>
    <w:semiHidden/>
    <w:unhideWhenUsed/>
    <w:rsid w:val="002436FA"/>
  </w:style>
  <w:style w:type="paragraph" w:styleId="Revision">
    <w:name w:val="Revision"/>
    <w:hidden/>
    <w:uiPriority w:val="99"/>
    <w:semiHidden/>
    <w:rsid w:val="00412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war@hotmail.com</dc:creator>
  <cp:keywords/>
  <dc:description/>
  <cp:lastModifiedBy>Microsoft Office User</cp:lastModifiedBy>
  <cp:revision>2</cp:revision>
  <dcterms:created xsi:type="dcterms:W3CDTF">2020-06-05T21:36:00Z</dcterms:created>
  <dcterms:modified xsi:type="dcterms:W3CDTF">2020-06-05T21:36:00Z</dcterms:modified>
</cp:coreProperties>
</file>